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8855C" w14:textId="77777777" w:rsidR="002254F4" w:rsidRPr="004E7C98" w:rsidRDefault="002254F4" w:rsidP="002254F4">
      <w:pPr>
        <w:pStyle w:val="Heading3"/>
        <w:jc w:val="center"/>
      </w:pPr>
      <w:bookmarkStart w:id="0" w:name="_Toc157201021"/>
      <w:r>
        <w:t xml:space="preserve">Table S8: </w:t>
      </w:r>
      <w:r w:rsidRPr="004E7C98">
        <w:t>Sensitivity analysis: weighted sample</w:t>
      </w:r>
      <w:bookmarkEnd w:id="0"/>
    </w:p>
    <w:tbl>
      <w:tblPr>
        <w:tblW w:w="14323" w:type="dxa"/>
        <w:tblLook w:val="04A0" w:firstRow="1" w:lastRow="0" w:firstColumn="1" w:lastColumn="0" w:noHBand="0" w:noVBand="1"/>
      </w:tblPr>
      <w:tblGrid>
        <w:gridCol w:w="3119"/>
        <w:gridCol w:w="1752"/>
        <w:gridCol w:w="1701"/>
        <w:gridCol w:w="1703"/>
        <w:gridCol w:w="1707"/>
        <w:gridCol w:w="1451"/>
        <w:gridCol w:w="1451"/>
        <w:gridCol w:w="1439"/>
      </w:tblGrid>
      <w:tr w:rsidR="002254F4" w:rsidRPr="00311883" w14:paraId="6AB62B02" w14:textId="77777777" w:rsidTr="00BE19E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0DB9B" w14:textId="77777777" w:rsidR="002254F4" w:rsidRPr="00311883" w:rsidRDefault="002254F4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CA8F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B686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2612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4FE3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9F04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377E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AADA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2254F4" w:rsidRPr="00311883" w14:paraId="7BF65981" w14:textId="77777777" w:rsidTr="00BE19E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9CE64F" w14:textId="77777777" w:rsidR="002254F4" w:rsidRPr="00311883" w:rsidRDefault="002254F4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C44D5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97AF0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5E480B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E9567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66E3A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AF90CC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52A0FA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2254F4" w:rsidRPr="00311883" w14:paraId="021C8D39" w14:textId="77777777" w:rsidTr="00BE19E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49D07" w14:textId="77777777" w:rsidR="002254F4" w:rsidRPr="00311883" w:rsidRDefault="002254F4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98F66D" w14:textId="77777777" w:rsidR="002254F4" w:rsidRPr="00311883" w:rsidRDefault="002254F4" w:rsidP="00BE19E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2881F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7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CBC8B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6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9EB93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97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F4065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61BF0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A9757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0</w:t>
            </w:r>
          </w:p>
        </w:tc>
      </w:tr>
      <w:tr w:rsidR="002254F4" w:rsidRPr="00311883" w14:paraId="406BAD6A" w14:textId="77777777" w:rsidTr="00BE19E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62620E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587C39" w14:textId="77777777" w:rsidR="002254F4" w:rsidRPr="00311883" w:rsidRDefault="002254F4" w:rsidP="00BE19E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A2459D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4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5566A3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50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4F4372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16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B4A27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46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87690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98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93539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16)</w:t>
            </w:r>
          </w:p>
        </w:tc>
      </w:tr>
      <w:tr w:rsidR="002254F4" w:rsidRPr="00311883" w14:paraId="2A4DB3BA" w14:textId="77777777" w:rsidTr="00BE19E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E88FF3" w14:textId="77777777" w:rsidR="002254F4" w:rsidRPr="00311883" w:rsidRDefault="002254F4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75250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4DBCC7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FDF7B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D4C93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F638C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A918D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FEC80E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000</w:t>
            </w:r>
          </w:p>
        </w:tc>
      </w:tr>
      <w:tr w:rsidR="002254F4" w:rsidRPr="00311883" w14:paraId="57FACE41" w14:textId="77777777" w:rsidTr="00BE19E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F4BCF7" w14:textId="77777777" w:rsidR="002254F4" w:rsidRPr="00311883" w:rsidRDefault="002254F4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213C4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D1D59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BB355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B68BF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E28F4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5D525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ECCFE" w14:textId="77777777" w:rsidR="002254F4" w:rsidRPr="00311883" w:rsidRDefault="002254F4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</w:tr>
    </w:tbl>
    <w:p w14:paraId="4BC7689E" w14:textId="77777777" w:rsidR="002254F4" w:rsidRPr="00311883" w:rsidRDefault="002254F4" w:rsidP="002254F4">
      <w:pPr>
        <w:rPr>
          <w:rFonts w:eastAsia="Times New Roman" w:cs="Times New Roman"/>
          <w:color w:val="000000"/>
          <w:sz w:val="22"/>
        </w:rPr>
      </w:pPr>
      <w:r w:rsidRPr="00311883">
        <w:rPr>
          <w:rFonts w:cs="Times New Roman"/>
          <w:sz w:val="22"/>
        </w:rPr>
        <w:t xml:space="preserve">Notes: The weighted estimates and P-values were obtained used bootstrapping with 1,000 repetitions. </w:t>
      </w:r>
      <w:r w:rsidRPr="00311883">
        <w:rPr>
          <w:rFonts w:eastAsia="Times New Roman" w:cs="Times New Roman"/>
          <w:color w:val="000000"/>
          <w:sz w:val="22"/>
        </w:rPr>
        <w:t>Robust standard errors in parentheses; *** p&lt;0.01, ** p&lt;0.05, * p&lt;0.1</w:t>
      </w:r>
    </w:p>
    <w:p w14:paraId="3C69683B" w14:textId="77777777" w:rsidR="002254F4" w:rsidRPr="002254F4" w:rsidRDefault="002254F4">
      <w:pPr>
        <w:rPr>
          <w:b/>
          <w:bCs/>
        </w:rPr>
      </w:pPr>
    </w:p>
    <w:sectPr w:rsidR="002254F4" w:rsidRPr="002254F4" w:rsidSect="002254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F4"/>
    <w:rsid w:val="0022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21DA"/>
  <w15:chartTrackingRefBased/>
  <w15:docId w15:val="{A0E2E41C-C43A-4633-8E07-D31816E1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4F4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4F4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54F4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2:00Z</dcterms:created>
  <dcterms:modified xsi:type="dcterms:W3CDTF">2025-03-10T00:13:00Z</dcterms:modified>
</cp:coreProperties>
</file>